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62F7E" w14:textId="4DAD668A" w:rsidR="00671E09" w:rsidRPr="00A00754" w:rsidRDefault="00671E09" w:rsidP="00055283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671E09" w:rsidRPr="00A00754" w14:paraId="7D14FE1B" w14:textId="77777777" w:rsidTr="00697A4C">
        <w:tc>
          <w:tcPr>
            <w:tcW w:w="95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981973" w14:textId="77777777" w:rsidR="00671E09" w:rsidRPr="00A00754" w:rsidRDefault="00671E09" w:rsidP="00D95402">
            <w:pPr>
              <w:spacing w:after="0"/>
              <w:rPr>
                <w:rFonts w:ascii="Times New Roman" w:hAnsi="Times New Roman" w:cs="Times New Roman"/>
              </w:rPr>
            </w:pPr>
            <w:r w:rsidRPr="00A00754">
              <w:rPr>
                <w:rFonts w:ascii="Times New Roman" w:hAnsi="Times New Roman" w:cs="Times New Roman"/>
                <w:b/>
              </w:rPr>
              <w:t>Algorithm 1</w:t>
            </w:r>
            <w:r w:rsidRPr="00A00754">
              <w:rPr>
                <w:rFonts w:ascii="Times New Roman" w:hAnsi="Times New Roman" w:cs="Times New Roman"/>
              </w:rPr>
              <w:t xml:space="preserve">:  </w:t>
            </w:r>
            <w:r w:rsidR="00D95402" w:rsidRPr="00A00754">
              <w:rPr>
                <w:rFonts w:ascii="Times New Roman" w:hAnsi="Times New Roman" w:cs="Times New Roman"/>
              </w:rPr>
              <w:t>T-KDE</w:t>
            </w:r>
          </w:p>
        </w:tc>
      </w:tr>
      <w:tr w:rsidR="00671E09" w:rsidRPr="00A00754" w14:paraId="2E69F5E0" w14:textId="77777777" w:rsidTr="00697A4C">
        <w:tc>
          <w:tcPr>
            <w:tcW w:w="9576" w:type="dxa"/>
            <w:tcBorders>
              <w:top w:val="single" w:sz="4" w:space="0" w:color="000000" w:themeColor="text1"/>
            </w:tcBorders>
          </w:tcPr>
          <w:p w14:paraId="29654DE4" w14:textId="217E20DE" w:rsidR="00671E09" w:rsidRPr="00A00754" w:rsidRDefault="00D95402" w:rsidP="00C618F5">
            <w:pPr>
              <w:spacing w:after="0"/>
              <w:rPr>
                <w:rFonts w:ascii="Times New Roman" w:hAnsi="Times New Roman" w:cs="Times New Roman"/>
              </w:rPr>
            </w:pPr>
            <w:r w:rsidRPr="00A00754">
              <w:rPr>
                <w:rFonts w:ascii="Times New Roman" w:hAnsi="Times New Roman" w:cs="Times New Roman"/>
                <w:i/>
              </w:rPr>
              <w:t>Input</w:t>
            </w:r>
            <w:r w:rsidR="00A16964" w:rsidRPr="00A00754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="00A16964" w:rsidRPr="00A00754">
              <w:rPr>
                <w:rFonts w:ascii="Times New Roman" w:hAnsi="Times New Roman" w:cs="Times New Roman"/>
              </w:rPr>
              <w:t>ChIP-</w:t>
            </w:r>
            <w:r w:rsidRPr="00A00754">
              <w:rPr>
                <w:rFonts w:ascii="Times New Roman" w:hAnsi="Times New Roman" w:cs="Times New Roman"/>
              </w:rPr>
              <w:t>s</w:t>
            </w:r>
            <w:r w:rsidR="00A16964" w:rsidRPr="00A00754">
              <w:rPr>
                <w:rFonts w:ascii="Times New Roman" w:hAnsi="Times New Roman" w:cs="Times New Roman"/>
              </w:rPr>
              <w:t>eq</w:t>
            </w:r>
            <w:proofErr w:type="spellEnd"/>
            <w:r w:rsidR="00A16964" w:rsidRPr="00A00754">
              <w:rPr>
                <w:rFonts w:ascii="Times New Roman" w:hAnsi="Times New Roman" w:cs="Times New Roman"/>
              </w:rPr>
              <w:t xml:space="preserve"> peaks from multiple cell lines</w:t>
            </w:r>
            <w:r w:rsidR="00671E09" w:rsidRPr="00A00754">
              <w:rPr>
                <w:rFonts w:ascii="Times New Roman" w:eastAsiaTheme="minorEastAsia" w:hAnsi="Times New Roman" w:cs="Times New Roman"/>
                <w:bCs/>
                <w:iCs/>
              </w:rPr>
              <w:t xml:space="preserve">, and a </w:t>
            </w:r>
            <w:r w:rsidRPr="00A00754">
              <w:rPr>
                <w:rFonts w:ascii="Times New Roman" w:eastAsiaTheme="minorEastAsia" w:hAnsi="Times New Roman" w:cs="Times New Roman"/>
                <w:bCs/>
                <w:iCs/>
              </w:rPr>
              <w:t xml:space="preserve">user-defined </w:t>
            </w:r>
            <m:oMath>
              <m:r>
                <w:rPr>
                  <w:rFonts w:ascii="Cambria Math" w:eastAsiaTheme="minorEastAsia" w:hAnsi="Cambria Math" w:cs="Times New Roman"/>
                </w:rPr>
                <m:t>θ</m:t>
              </m:r>
            </m:oMath>
            <w:r w:rsidRPr="00A00754">
              <w:rPr>
                <w:rFonts w:ascii="Times New Roman" w:eastAsiaTheme="minorEastAsia" w:hAnsi="Times New Roman" w:cs="Times New Roman"/>
              </w:rPr>
              <w:t>, the proport</w:t>
            </w:r>
            <w:r w:rsidR="001C091B" w:rsidRPr="00A00754">
              <w:rPr>
                <w:rFonts w:ascii="Times New Roman" w:eastAsiaTheme="minorEastAsia" w:hAnsi="Times New Roman" w:cs="Times New Roman"/>
              </w:rPr>
              <w:t>ion of peak centers under a modal region</w:t>
            </w:r>
            <w:r w:rsidR="00C618F5">
              <w:rPr>
                <w:rFonts w:ascii="Times New Roman" w:eastAsiaTheme="minorEastAsia" w:hAnsi="Times New Roman" w:cs="Times New Roman"/>
              </w:rPr>
              <w:t xml:space="preserve"> required to declare it as a</w:t>
            </w:r>
            <w:r w:rsidRPr="00A00754">
              <w:rPr>
                <w:rFonts w:ascii="Times New Roman" w:eastAsiaTheme="minorEastAsia" w:hAnsi="Times New Roman" w:cs="Times New Roman"/>
              </w:rPr>
              <w:t xml:space="preserve"> constitutive mode.</w:t>
            </w:r>
          </w:p>
        </w:tc>
      </w:tr>
      <w:tr w:rsidR="00671E09" w:rsidRPr="00A00754" w14:paraId="4D5D32DA" w14:textId="77777777" w:rsidTr="00697A4C">
        <w:tc>
          <w:tcPr>
            <w:tcW w:w="9576" w:type="dxa"/>
          </w:tcPr>
          <w:p w14:paraId="320A683E" w14:textId="77777777" w:rsidR="00671E09" w:rsidRPr="00A00754" w:rsidRDefault="00671E09" w:rsidP="00055283">
            <w:pPr>
              <w:spacing w:after="0"/>
              <w:rPr>
                <w:rFonts w:ascii="Times New Roman" w:eastAsiaTheme="minorEastAsia" w:hAnsi="Times New Roman" w:cs="Times New Roman"/>
              </w:rPr>
            </w:pPr>
            <w:r w:rsidRPr="00A00754">
              <w:rPr>
                <w:rFonts w:ascii="Times New Roman" w:hAnsi="Times New Roman" w:cs="Times New Roman"/>
                <w:i/>
              </w:rPr>
              <w:t>Output</w:t>
            </w:r>
            <w:r w:rsidRPr="00A00754">
              <w:rPr>
                <w:rFonts w:ascii="Times New Roman" w:hAnsi="Times New Roman" w:cs="Times New Roman"/>
              </w:rPr>
              <w:t xml:space="preserve">: </w:t>
            </w:r>
            <w:r w:rsidR="00D95402" w:rsidRPr="00A00754">
              <w:rPr>
                <w:rFonts w:ascii="Times New Roman" w:hAnsi="Times New Roman" w:cs="Times New Roman"/>
              </w:rPr>
              <w:t>a list of constitutive modes.</w:t>
            </w:r>
            <w:r w:rsidRPr="00A00754">
              <w:rPr>
                <w:rFonts w:ascii="Times New Roman" w:hAnsi="Times New Roman" w:cs="Times New Roman"/>
              </w:rPr>
              <w:t xml:space="preserve"> </w:t>
            </w:r>
          </w:p>
          <w:p w14:paraId="544DF281" w14:textId="77777777" w:rsidR="00671E09" w:rsidRPr="00A00754" w:rsidRDefault="00671E09" w:rsidP="00055283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671E09" w:rsidRPr="00A00754" w14:paraId="180B816F" w14:textId="77777777" w:rsidTr="00697A4C">
        <w:tc>
          <w:tcPr>
            <w:tcW w:w="9576" w:type="dxa"/>
          </w:tcPr>
          <w:p w14:paraId="0B74B5EE" w14:textId="77777777" w:rsidR="00334A14" w:rsidRPr="00A00754" w:rsidRDefault="00334A14" w:rsidP="00453C53">
            <w:pPr>
              <w:spacing w:after="0"/>
              <w:ind w:left="360" w:hanging="360"/>
              <w:rPr>
                <w:rFonts w:ascii="Times New Roman" w:hAnsi="Times New Roman" w:cs="Times New Roman"/>
              </w:rPr>
            </w:pPr>
            <w:r w:rsidRPr="00A00754">
              <w:rPr>
                <w:rFonts w:ascii="Times New Roman" w:hAnsi="Times New Roman" w:cs="Times New Roman"/>
              </w:rPr>
              <w:t>Perform the following steps for each chromosome:</w:t>
            </w:r>
          </w:p>
          <w:p w14:paraId="1774320C" w14:textId="77777777" w:rsidR="00671E09" w:rsidRPr="00A00754" w:rsidRDefault="00671E09" w:rsidP="00453C53">
            <w:pPr>
              <w:spacing w:after="0"/>
              <w:ind w:left="360" w:hanging="360"/>
              <w:rPr>
                <w:rFonts w:ascii="Times New Roman" w:hAnsi="Times New Roman" w:cs="Times New Roman"/>
              </w:rPr>
            </w:pPr>
            <w:r w:rsidRPr="00A00754">
              <w:rPr>
                <w:rFonts w:ascii="Times New Roman" w:hAnsi="Times New Roman" w:cs="Times New Roman"/>
              </w:rPr>
              <w:t>1:</w:t>
            </w:r>
            <w:r w:rsidR="00226446" w:rsidRPr="00A00754">
              <w:rPr>
                <w:rFonts w:ascii="Times New Roman" w:hAnsi="Times New Roman" w:cs="Times New Roman"/>
              </w:rPr>
              <w:t xml:space="preserve">   Pool all </w:t>
            </w:r>
            <w:proofErr w:type="spellStart"/>
            <w:r w:rsidR="00226446" w:rsidRPr="00A00754">
              <w:rPr>
                <w:rFonts w:ascii="Times New Roman" w:hAnsi="Times New Roman" w:cs="Times New Roman"/>
              </w:rPr>
              <w:t>ChIP-</w:t>
            </w:r>
            <w:r w:rsidR="00D95402" w:rsidRPr="00A00754">
              <w:rPr>
                <w:rFonts w:ascii="Times New Roman" w:hAnsi="Times New Roman" w:cs="Times New Roman"/>
              </w:rPr>
              <w:t>s</w:t>
            </w:r>
            <w:r w:rsidR="00226446" w:rsidRPr="00A00754">
              <w:rPr>
                <w:rFonts w:ascii="Times New Roman" w:hAnsi="Times New Roman" w:cs="Times New Roman"/>
              </w:rPr>
              <w:t>eq</w:t>
            </w:r>
            <w:proofErr w:type="spellEnd"/>
            <w:r w:rsidR="00226446" w:rsidRPr="00A00754">
              <w:rPr>
                <w:rFonts w:ascii="Times New Roman" w:hAnsi="Times New Roman" w:cs="Times New Roman"/>
              </w:rPr>
              <w:t xml:space="preserve"> peak</w:t>
            </w:r>
            <w:r w:rsidR="000B33FC" w:rsidRPr="00A00754">
              <w:rPr>
                <w:rFonts w:ascii="Times New Roman" w:hAnsi="Times New Roman" w:cs="Times New Roman"/>
              </w:rPr>
              <w:t xml:space="preserve"> centers </w:t>
            </w:r>
            <w:r w:rsidRPr="00A00754">
              <w:rPr>
                <w:rFonts w:ascii="Times New Roman" w:hAnsi="Times New Roman" w:cs="Times New Roman"/>
              </w:rPr>
              <w:t xml:space="preserve">from </w:t>
            </w:r>
            <w:r w:rsidR="000B33FC" w:rsidRPr="00A00754">
              <w:rPr>
                <w:rFonts w:ascii="Times New Roman" w:hAnsi="Times New Roman" w:cs="Times New Roman"/>
              </w:rPr>
              <w:t>all</w:t>
            </w:r>
            <w:r w:rsidRPr="00A00754">
              <w:rPr>
                <w:rFonts w:ascii="Times New Roman" w:hAnsi="Times New Roman" w:cs="Times New Roman"/>
              </w:rPr>
              <w:t xml:space="preserve"> cell lines</w:t>
            </w:r>
            <w:r w:rsidR="00514078" w:rsidRPr="00A00754">
              <w:rPr>
                <w:rFonts w:ascii="Times New Roman" w:hAnsi="Times New Roman" w:cs="Times New Roman"/>
              </w:rPr>
              <w:t xml:space="preserve"> into a single data set</w:t>
            </w:r>
            <w:r w:rsidRPr="00A00754">
              <w:rPr>
                <w:rFonts w:ascii="Times New Roman" w:hAnsi="Times New Roman" w:cs="Times New Roman"/>
              </w:rPr>
              <w:t>.</w:t>
            </w:r>
          </w:p>
          <w:p w14:paraId="5FB0ADE1" w14:textId="77777777" w:rsidR="00671E09" w:rsidRPr="00A00754" w:rsidRDefault="00A54A51" w:rsidP="00453C53">
            <w:pPr>
              <w:spacing w:after="0"/>
              <w:ind w:left="360" w:hanging="360"/>
              <w:rPr>
                <w:rFonts w:ascii="Times New Roman" w:hAnsi="Times New Roman" w:cs="Times New Roman"/>
              </w:rPr>
            </w:pPr>
            <w:r w:rsidRPr="00A00754">
              <w:rPr>
                <w:rFonts w:ascii="Times New Roman" w:hAnsi="Times New Roman" w:cs="Times New Roman"/>
              </w:rPr>
              <w:t xml:space="preserve">2:   Construct a binary </w:t>
            </w:r>
            <w:r w:rsidR="00671E09" w:rsidRPr="00A00754">
              <w:rPr>
                <w:rFonts w:ascii="Times New Roman" w:hAnsi="Times New Roman" w:cs="Times New Roman"/>
              </w:rPr>
              <w:t xml:space="preserve">range tree to partition </w:t>
            </w:r>
            <w:r w:rsidR="000B33FC" w:rsidRPr="00A00754">
              <w:rPr>
                <w:rFonts w:ascii="Times New Roman" w:hAnsi="Times New Roman" w:cs="Times New Roman"/>
              </w:rPr>
              <w:t>the peak centers</w:t>
            </w:r>
            <w:r w:rsidR="00671E09" w:rsidRPr="00A00754">
              <w:rPr>
                <w:rFonts w:ascii="Times New Roman" w:hAnsi="Times New Roman" w:cs="Times New Roman"/>
              </w:rPr>
              <w:t xml:space="preserve"> into </w:t>
            </w:r>
            <w:r w:rsidR="000B33FC" w:rsidRPr="00A00754">
              <w:rPr>
                <w:rFonts w:ascii="Times New Roman" w:hAnsi="Times New Roman" w:cs="Times New Roman"/>
              </w:rPr>
              <w:t>terminal leaves</w:t>
            </w:r>
            <w:r w:rsidR="00671E09" w:rsidRPr="00A00754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671E09" w:rsidRPr="00A00754" w14:paraId="48A2E66E" w14:textId="77777777" w:rsidTr="00697A4C">
        <w:tc>
          <w:tcPr>
            <w:tcW w:w="9576" w:type="dxa"/>
            <w:tcBorders>
              <w:bottom w:val="single" w:sz="4" w:space="0" w:color="000000" w:themeColor="text1"/>
            </w:tcBorders>
          </w:tcPr>
          <w:p w14:paraId="0C7139FF" w14:textId="2F098B70" w:rsidR="00671E09" w:rsidRPr="00A00754" w:rsidRDefault="00671E09" w:rsidP="00453C53">
            <w:pPr>
              <w:spacing w:after="0"/>
              <w:ind w:left="360" w:hanging="360"/>
              <w:rPr>
                <w:rFonts w:ascii="Times New Roman" w:hAnsi="Times New Roman" w:cs="Times New Roman"/>
              </w:rPr>
            </w:pPr>
            <w:r w:rsidRPr="00A00754">
              <w:rPr>
                <w:rFonts w:ascii="Times New Roman" w:hAnsi="Times New Roman" w:cs="Times New Roman"/>
              </w:rPr>
              <w:t xml:space="preserve">3:   Traverse the </w:t>
            </w:r>
            <w:r w:rsidR="002C0294" w:rsidRPr="00A00754">
              <w:rPr>
                <w:rFonts w:ascii="Times New Roman" w:hAnsi="Times New Roman" w:cs="Times New Roman"/>
              </w:rPr>
              <w:t xml:space="preserve">binary </w:t>
            </w:r>
            <w:r w:rsidRPr="00A00754">
              <w:rPr>
                <w:rFonts w:ascii="Times New Roman" w:hAnsi="Times New Roman" w:cs="Times New Roman"/>
              </w:rPr>
              <w:t xml:space="preserve">range tree to </w:t>
            </w:r>
            <w:r w:rsidR="002607AB" w:rsidRPr="00A00754">
              <w:rPr>
                <w:rFonts w:ascii="Times New Roman" w:hAnsi="Times New Roman" w:cs="Times New Roman"/>
              </w:rPr>
              <w:t>obtain</w:t>
            </w:r>
            <w:r w:rsidRPr="00A00754">
              <w:rPr>
                <w:rFonts w:ascii="Times New Roman" w:hAnsi="Times New Roman" w:cs="Times New Roman"/>
              </w:rPr>
              <w:t xml:space="preserve"> locations </w:t>
            </w:r>
            <w:r w:rsidR="002607AB" w:rsidRPr="00A00754">
              <w:rPr>
                <w:rFonts w:ascii="Times New Roman" w:hAnsi="Times New Roman" w:cs="Times New Roman"/>
              </w:rPr>
              <w:t>and location bou</w:t>
            </w:r>
            <w:r w:rsidR="002577E7" w:rsidRPr="00A00754">
              <w:rPr>
                <w:rFonts w:ascii="Times New Roman" w:hAnsi="Times New Roman" w:cs="Times New Roman"/>
              </w:rPr>
              <w:t>nd for data points in each leaf</w:t>
            </w:r>
            <w:r w:rsidRPr="00A00754">
              <w:rPr>
                <w:rFonts w:ascii="Times New Roman" w:hAnsi="Times New Roman" w:cs="Times New Roman"/>
              </w:rPr>
              <w:t>.</w:t>
            </w:r>
          </w:p>
          <w:p w14:paraId="6ECAA7BA" w14:textId="4EA7A263" w:rsidR="000B33FC" w:rsidRPr="00A00754" w:rsidRDefault="00671E09" w:rsidP="00453C53">
            <w:pPr>
              <w:spacing w:after="0"/>
              <w:ind w:left="360" w:hanging="360"/>
              <w:rPr>
                <w:rFonts w:ascii="Times New Roman" w:hAnsi="Times New Roman" w:cs="Times New Roman"/>
              </w:rPr>
            </w:pPr>
            <w:r w:rsidRPr="00A00754">
              <w:rPr>
                <w:rFonts w:ascii="Times New Roman" w:hAnsi="Times New Roman" w:cs="Times New Roman"/>
              </w:rPr>
              <w:t xml:space="preserve">4:   </w:t>
            </w:r>
            <w:r w:rsidR="000B33FC" w:rsidRPr="00A00754">
              <w:rPr>
                <w:rFonts w:ascii="Times New Roman" w:hAnsi="Times New Roman" w:cs="Times New Roman"/>
              </w:rPr>
              <w:t xml:space="preserve">Density estimation with a </w:t>
            </w:r>
            <w:r w:rsidRPr="00A00754">
              <w:rPr>
                <w:rFonts w:ascii="Times New Roman" w:hAnsi="Times New Roman" w:cs="Times New Roman"/>
              </w:rPr>
              <w:t xml:space="preserve">KDE </w:t>
            </w:r>
            <w:r w:rsidR="000B33FC" w:rsidRPr="00A00754">
              <w:rPr>
                <w:rFonts w:ascii="Times New Roman" w:hAnsi="Times New Roman" w:cs="Times New Roman"/>
              </w:rPr>
              <w:t xml:space="preserve">using all data points in </w:t>
            </w:r>
            <w:r w:rsidR="002607AB" w:rsidRPr="00A00754">
              <w:rPr>
                <w:rFonts w:ascii="Times New Roman" w:hAnsi="Times New Roman" w:cs="Times New Roman"/>
              </w:rPr>
              <w:t>each</w:t>
            </w:r>
            <w:r w:rsidR="001B0212" w:rsidRPr="00A00754">
              <w:rPr>
                <w:rFonts w:ascii="Times New Roman" w:hAnsi="Times New Roman" w:cs="Times New Roman"/>
              </w:rPr>
              <w:t xml:space="preserve"> leaf</w:t>
            </w:r>
            <w:r w:rsidR="000B33FC" w:rsidRPr="00A00754">
              <w:rPr>
                <w:rFonts w:ascii="Times New Roman" w:hAnsi="Times New Roman" w:cs="Times New Roman"/>
              </w:rPr>
              <w:t>.</w:t>
            </w:r>
          </w:p>
          <w:p w14:paraId="6F917E55" w14:textId="7726AB14" w:rsidR="000B33FC" w:rsidRPr="00A00754" w:rsidRDefault="00671E09" w:rsidP="00453C53">
            <w:pPr>
              <w:spacing w:after="0"/>
              <w:ind w:left="360" w:hanging="360"/>
              <w:rPr>
                <w:rFonts w:ascii="Times New Roman" w:hAnsi="Times New Roman" w:cs="Times New Roman"/>
              </w:rPr>
            </w:pPr>
            <w:r w:rsidRPr="00A00754">
              <w:rPr>
                <w:rFonts w:ascii="Times New Roman" w:hAnsi="Times New Roman" w:cs="Times New Roman"/>
              </w:rPr>
              <w:t xml:space="preserve">5:   </w:t>
            </w:r>
            <w:r w:rsidR="00C618F5">
              <w:rPr>
                <w:rFonts w:ascii="Times New Roman" w:hAnsi="Times New Roman" w:cs="Times New Roman"/>
              </w:rPr>
              <w:t>Find the mode(s) of</w:t>
            </w:r>
            <w:r w:rsidR="000B33FC" w:rsidRPr="00A00754">
              <w:rPr>
                <w:rFonts w:ascii="Times New Roman" w:hAnsi="Times New Roman" w:cs="Times New Roman"/>
              </w:rPr>
              <w:t xml:space="preserve"> the density in </w:t>
            </w:r>
            <w:r w:rsidR="002607AB" w:rsidRPr="00A00754">
              <w:rPr>
                <w:rFonts w:ascii="Times New Roman" w:hAnsi="Times New Roman" w:cs="Times New Roman"/>
              </w:rPr>
              <w:t>each</w:t>
            </w:r>
            <w:r w:rsidR="001B0212" w:rsidRPr="00A00754">
              <w:rPr>
                <w:rFonts w:ascii="Times New Roman" w:hAnsi="Times New Roman" w:cs="Times New Roman"/>
              </w:rPr>
              <w:t xml:space="preserve"> leaf</w:t>
            </w:r>
            <w:r w:rsidR="000B33FC" w:rsidRPr="00A00754">
              <w:rPr>
                <w:rFonts w:ascii="Times New Roman" w:hAnsi="Times New Roman" w:cs="Times New Roman"/>
              </w:rPr>
              <w:t>.</w:t>
            </w:r>
          </w:p>
          <w:p w14:paraId="3BA87525" w14:textId="799DFB51" w:rsidR="00671E09" w:rsidRPr="00A00754" w:rsidRDefault="00671E09" w:rsidP="00453C53">
            <w:pPr>
              <w:spacing w:after="0"/>
              <w:ind w:left="360" w:hanging="360"/>
              <w:rPr>
                <w:rFonts w:ascii="Times New Roman" w:hAnsi="Times New Roman" w:cs="Times New Roman"/>
              </w:rPr>
            </w:pPr>
            <w:r w:rsidRPr="00A00754">
              <w:rPr>
                <w:rFonts w:ascii="Times New Roman" w:hAnsi="Times New Roman" w:cs="Times New Roman"/>
              </w:rPr>
              <w:t xml:space="preserve">6:   </w:t>
            </w:r>
            <w:r w:rsidR="000B33FC" w:rsidRPr="00A00754">
              <w:rPr>
                <w:rFonts w:ascii="Times New Roman" w:hAnsi="Times New Roman" w:cs="Times New Roman"/>
              </w:rPr>
              <w:t xml:space="preserve">Check if the proportion of peak centers </w:t>
            </w:r>
            <w:r w:rsidR="00CA7F36" w:rsidRPr="00A00754">
              <w:rPr>
                <w:rFonts w:ascii="Times New Roman" w:hAnsi="Times New Roman" w:cs="Times New Roman"/>
              </w:rPr>
              <w:t>under the modal region</w:t>
            </w:r>
            <w:r w:rsidR="002607AB" w:rsidRPr="00A00754">
              <w:rPr>
                <w:rFonts w:ascii="Times New Roman" w:hAnsi="Times New Roman" w:cs="Times New Roman"/>
              </w:rPr>
              <w:t xml:space="preserve"> </w:t>
            </w:r>
            <w:r w:rsidR="000B33FC" w:rsidRPr="00A00754">
              <w:rPr>
                <w:rFonts w:ascii="Times New Roman" w:hAnsi="Times New Roman" w:cs="Times New Roman"/>
              </w:rPr>
              <w:t xml:space="preserve">meets the threshold </w:t>
            </w:r>
            <m:oMath>
              <m:r>
                <w:rPr>
                  <w:rFonts w:ascii="Cambria Math" w:eastAsiaTheme="minorEastAsia" w:hAnsi="Cambria Math" w:cs="Times New Roman"/>
                </w:rPr>
                <m:t>θ</m:t>
              </m:r>
            </m:oMath>
            <w:r w:rsidR="000B33FC" w:rsidRPr="00A00754">
              <w:rPr>
                <w:rFonts w:ascii="Times New Roman" w:hAnsi="Times New Roman" w:cs="Times New Roman"/>
              </w:rPr>
              <w:t xml:space="preserve"> </w:t>
            </w:r>
            <w:r w:rsidR="002607AB" w:rsidRPr="00A00754">
              <w:rPr>
                <w:rFonts w:ascii="Times New Roman" w:hAnsi="Times New Roman" w:cs="Times New Roman"/>
              </w:rPr>
              <w:t xml:space="preserve">for </w:t>
            </w:r>
            <w:r w:rsidR="000B33FC" w:rsidRPr="00A00754">
              <w:rPr>
                <w:rFonts w:ascii="Times New Roman" w:hAnsi="Times New Roman" w:cs="Times New Roman"/>
              </w:rPr>
              <w:t>a constitutive mode.</w:t>
            </w:r>
            <w:r w:rsidRPr="00A00754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</w:tr>
    </w:tbl>
    <w:p w14:paraId="2C6EE992" w14:textId="77777777" w:rsidR="00671E09" w:rsidRPr="00A00754" w:rsidRDefault="00671E09" w:rsidP="00055283">
      <w:pPr>
        <w:spacing w:after="0"/>
        <w:rPr>
          <w:rFonts w:ascii="Times New Roman" w:hAnsi="Times New Roman" w:cs="Times New Roman"/>
          <w:b/>
        </w:rPr>
      </w:pPr>
    </w:p>
    <w:p w14:paraId="09B448C9" w14:textId="77777777" w:rsidR="00671E09" w:rsidRDefault="00671E09" w:rsidP="00055283">
      <w:pPr>
        <w:spacing w:after="0"/>
        <w:rPr>
          <w:rFonts w:ascii="Times New Roman" w:hAnsi="Times New Roman" w:cs="Times New Roman"/>
        </w:rPr>
      </w:pPr>
    </w:p>
    <w:p w14:paraId="68025726" w14:textId="77777777" w:rsidR="007D706F" w:rsidRPr="00A00754" w:rsidRDefault="007D706F" w:rsidP="007D706F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7D706F" w:rsidRPr="00A00754" w14:paraId="0401BB27" w14:textId="77777777" w:rsidTr="00EA4481">
        <w:tc>
          <w:tcPr>
            <w:tcW w:w="95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D64AD6" w14:textId="45A7AB66" w:rsidR="007D706F" w:rsidRPr="00A00754" w:rsidRDefault="007D706F" w:rsidP="00990C87">
            <w:pPr>
              <w:spacing w:after="0"/>
              <w:rPr>
                <w:rFonts w:ascii="Times New Roman" w:hAnsi="Times New Roman" w:cs="Times New Roman"/>
              </w:rPr>
            </w:pPr>
            <w:r w:rsidRPr="00A00754">
              <w:rPr>
                <w:rFonts w:ascii="Times New Roman" w:hAnsi="Times New Roman" w:cs="Times New Roman"/>
                <w:b/>
              </w:rPr>
              <w:t>Algorithm 2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AC7E2F">
              <w:rPr>
                <w:rFonts w:ascii="Times New Roman" w:hAnsi="Times New Roman" w:cs="Times New Roman"/>
              </w:rPr>
              <w:t>Recursive function for constructing a b</w:t>
            </w:r>
            <w:r>
              <w:rPr>
                <w:rFonts w:ascii="Times New Roman" w:hAnsi="Times New Roman" w:cs="Times New Roman"/>
              </w:rPr>
              <w:t xml:space="preserve">inary range tree </w:t>
            </w:r>
            <w:r w:rsidR="00AC7E2F">
              <w:rPr>
                <w:rFonts w:ascii="Times New Roman" w:hAnsi="Times New Roman" w:cs="Times New Roman"/>
              </w:rPr>
              <w:t>containing</w:t>
            </w:r>
            <w:r w:rsidRPr="00A007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A00754">
              <w:rPr>
                <w:rFonts w:ascii="Times New Roman" w:hAnsi="Times New Roman" w:cs="Times New Roman"/>
              </w:rPr>
              <w:t xml:space="preserve">onstitutive </w:t>
            </w:r>
            <w:r>
              <w:rPr>
                <w:rFonts w:ascii="Times New Roman" w:hAnsi="Times New Roman" w:cs="Times New Roman"/>
              </w:rPr>
              <w:t>c</w:t>
            </w:r>
            <w:r w:rsidRPr="00A00754">
              <w:rPr>
                <w:rFonts w:ascii="Times New Roman" w:hAnsi="Times New Roman" w:cs="Times New Roman"/>
              </w:rPr>
              <w:t xml:space="preserve">lusters </w:t>
            </w:r>
            <w:r w:rsidR="00AC7E2F">
              <w:rPr>
                <w:rFonts w:ascii="Times New Roman" w:hAnsi="Times New Roman" w:cs="Times New Roman"/>
              </w:rPr>
              <w:t xml:space="preserve">as terminal </w:t>
            </w:r>
            <w:r w:rsidR="00990C87">
              <w:rPr>
                <w:rFonts w:ascii="Times New Roman" w:hAnsi="Times New Roman" w:cs="Times New Roman"/>
              </w:rPr>
              <w:t>node</w:t>
            </w:r>
            <w:r w:rsidR="00AC7E2F">
              <w:rPr>
                <w:rFonts w:ascii="Times New Roman" w:hAnsi="Times New Roman" w:cs="Times New Roman"/>
              </w:rPr>
              <w:t>s.</w:t>
            </w:r>
          </w:p>
        </w:tc>
      </w:tr>
      <w:tr w:rsidR="007D706F" w:rsidRPr="00A00754" w14:paraId="238736C3" w14:textId="77777777" w:rsidTr="00EA4481">
        <w:tc>
          <w:tcPr>
            <w:tcW w:w="9576" w:type="dxa"/>
            <w:tcBorders>
              <w:top w:val="single" w:sz="4" w:space="0" w:color="000000" w:themeColor="text1"/>
            </w:tcBorders>
          </w:tcPr>
          <w:p w14:paraId="51757E9D" w14:textId="77777777" w:rsidR="007D706F" w:rsidRPr="00A00754" w:rsidRDefault="007D706F" w:rsidP="00EA4481">
            <w:pPr>
              <w:spacing w:after="0"/>
              <w:rPr>
                <w:rFonts w:ascii="Times New Roman" w:hAnsi="Times New Roman" w:cs="Times New Roman"/>
              </w:rPr>
            </w:pPr>
            <w:r w:rsidRPr="00A00754">
              <w:rPr>
                <w:rFonts w:ascii="Times New Roman" w:hAnsi="Times New Roman" w:cs="Times New Roman"/>
                <w:i/>
              </w:rPr>
              <w:t>Given</w:t>
            </w:r>
            <w:r w:rsidRPr="00A00754">
              <w:rPr>
                <w:rFonts w:ascii="Times New Roman" w:hAnsi="Times New Roman" w:cs="Times New Roman"/>
              </w:rPr>
              <w:t xml:space="preserve">: a vector of </w:t>
            </w:r>
            <w:proofErr w:type="spellStart"/>
            <w:r w:rsidRPr="00A00754">
              <w:rPr>
                <w:rFonts w:ascii="Times New Roman" w:hAnsi="Times New Roman" w:cs="Times New Roman"/>
              </w:rPr>
              <w:t>ChIP-Seq</w:t>
            </w:r>
            <w:proofErr w:type="spellEnd"/>
            <w:r w:rsidRPr="00A00754">
              <w:rPr>
                <w:rFonts w:ascii="Times New Roman" w:hAnsi="Times New Roman" w:cs="Times New Roman"/>
              </w:rPr>
              <w:t xml:space="preserve"> peak centers, and a threshold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θ</m:t>
              </m:r>
            </m:oMath>
            <w:r>
              <w:rPr>
                <w:rFonts w:ascii="Times New Roman" w:eastAsiaTheme="minorEastAsia" w:hAnsi="Times New Roman" w:cs="Times New Roman"/>
              </w:rPr>
              <w:t xml:space="preserve"> (defined in algorithm 1)</w:t>
            </w:r>
          </w:p>
        </w:tc>
      </w:tr>
      <w:tr w:rsidR="007D706F" w:rsidRPr="00A00754" w14:paraId="640268F6" w14:textId="77777777" w:rsidTr="00EA4481">
        <w:trPr>
          <w:trHeight w:val="288"/>
        </w:trPr>
        <w:tc>
          <w:tcPr>
            <w:tcW w:w="9576" w:type="dxa"/>
          </w:tcPr>
          <w:p w14:paraId="154C95A2" w14:textId="77777777" w:rsidR="007D706F" w:rsidRPr="00A00754" w:rsidRDefault="007D706F" w:rsidP="00EA4481">
            <w:pPr>
              <w:spacing w:after="0"/>
              <w:rPr>
                <w:rFonts w:ascii="Times New Roman" w:eastAsiaTheme="minorEastAsia" w:hAnsi="Times New Roman" w:cs="Times New Roman"/>
              </w:rPr>
            </w:pPr>
            <w:r w:rsidRPr="00A00754">
              <w:rPr>
                <w:rFonts w:ascii="Times New Roman" w:hAnsi="Times New Roman" w:cs="Times New Roman"/>
                <w:i/>
              </w:rPr>
              <w:t>Output</w:t>
            </w:r>
            <w:r w:rsidRPr="00A00754">
              <w:rPr>
                <w:rFonts w:ascii="Times New Roman" w:hAnsi="Times New Roman" w:cs="Times New Roman"/>
              </w:rPr>
              <w:t xml:space="preserve">: binary range tree data structure    </w:t>
            </w:r>
          </w:p>
          <w:p w14:paraId="36152392" w14:textId="77777777" w:rsidR="007D706F" w:rsidRPr="00A00754" w:rsidRDefault="007D706F" w:rsidP="00EA4481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D706F" w:rsidRPr="00A00754" w14:paraId="132AF4DE" w14:textId="77777777" w:rsidTr="00EA4481">
        <w:tc>
          <w:tcPr>
            <w:tcW w:w="9576" w:type="dxa"/>
          </w:tcPr>
          <w:p w14:paraId="4B8185CD" w14:textId="3C484D5B" w:rsidR="007D706F" w:rsidRDefault="007D706F" w:rsidP="00EA4481">
            <w:pPr>
              <w:spacing w:after="0"/>
              <w:ind w:left="360" w:hanging="360"/>
              <w:rPr>
                <w:rFonts w:ascii="Times New Roman" w:hAnsi="Times New Roman" w:cs="Times New Roman"/>
              </w:rPr>
            </w:pPr>
            <w:r w:rsidRPr="00A00754">
              <w:rPr>
                <w:rFonts w:ascii="Times New Roman" w:hAnsi="Times New Roman" w:cs="Times New Roman"/>
              </w:rPr>
              <w:t xml:space="preserve">1:  </w:t>
            </w:r>
            <w:r w:rsidRPr="00992763">
              <w:rPr>
                <w:rFonts w:ascii="Times New Roman" w:hAnsi="Times New Roman" w:cs="Times New Roman"/>
              </w:rPr>
              <w:t>Calculate</w:t>
            </w:r>
            <w:r>
              <w:rPr>
                <w:rFonts w:ascii="Times New Roman" w:hAnsi="Times New Roman" w:cs="Times New Roman"/>
              </w:rPr>
              <w:t xml:space="preserve"> midrange </w:t>
            </w:r>
            <w:r w:rsidR="00AC7E2F">
              <w:rPr>
                <w:rFonts w:ascii="Times New Roman" w:hAnsi="Times New Roman" w:cs="Times New Roman"/>
              </w:rPr>
              <w:t xml:space="preserve">location </w:t>
            </w:r>
            <w:r>
              <w:rPr>
                <w:rFonts w:ascii="Times New Roman" w:hAnsi="Times New Roman" w:cs="Times New Roman"/>
              </w:rPr>
              <w:t xml:space="preserve">(mean of minimum and maximum) for the </w:t>
            </w:r>
            <w:r w:rsidR="00AC7E2F">
              <w:rPr>
                <w:rFonts w:ascii="Times New Roman" w:hAnsi="Times New Roman" w:cs="Times New Roman"/>
              </w:rPr>
              <w:t xml:space="preserve">current </w:t>
            </w:r>
            <w:r>
              <w:rPr>
                <w:rFonts w:ascii="Times New Roman" w:hAnsi="Times New Roman" w:cs="Times New Roman"/>
              </w:rPr>
              <w:t xml:space="preserve">list of </w:t>
            </w:r>
            <w:proofErr w:type="spellStart"/>
            <w:r>
              <w:rPr>
                <w:rFonts w:ascii="Times New Roman" w:hAnsi="Times New Roman" w:cs="Times New Roman"/>
              </w:rPr>
              <w:t>ChIP-seq</w:t>
            </w:r>
            <w:proofErr w:type="spellEnd"/>
            <w:r>
              <w:rPr>
                <w:rFonts w:ascii="Times New Roman" w:hAnsi="Times New Roman" w:cs="Times New Roman"/>
              </w:rPr>
              <w:t xml:space="preserve"> peak centers.</w:t>
            </w:r>
          </w:p>
          <w:p w14:paraId="3E72C1C3" w14:textId="3CCC7C44" w:rsidR="007D706F" w:rsidRPr="00A00754" w:rsidRDefault="007D706F" w:rsidP="00EA4481">
            <w:pPr>
              <w:spacing w:after="0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:  Split the </w:t>
            </w:r>
            <w:r w:rsidR="00AC7E2F">
              <w:rPr>
                <w:rFonts w:ascii="Times New Roman" w:hAnsi="Times New Roman" w:cs="Times New Roman"/>
              </w:rPr>
              <w:t>list of peak centers</w:t>
            </w:r>
            <w:r>
              <w:rPr>
                <w:rFonts w:ascii="Times New Roman" w:hAnsi="Times New Roman" w:cs="Times New Roman"/>
              </w:rPr>
              <w:t xml:space="preserve"> at the</w:t>
            </w:r>
            <w:r w:rsidR="00AC7E2F">
              <w:rPr>
                <w:rFonts w:ascii="Times New Roman" w:hAnsi="Times New Roman" w:cs="Times New Roman"/>
              </w:rPr>
              <w:t>ir</w:t>
            </w:r>
            <w:r>
              <w:rPr>
                <w:rFonts w:ascii="Times New Roman" w:hAnsi="Times New Roman" w:cs="Times New Roman"/>
              </w:rPr>
              <w:t xml:space="preserve"> midrange </w:t>
            </w:r>
            <w:r w:rsidR="00AC7E2F">
              <w:rPr>
                <w:rFonts w:ascii="Times New Roman" w:hAnsi="Times New Roman" w:cs="Times New Roman"/>
              </w:rPr>
              <w:t xml:space="preserve">location, </w:t>
            </w:r>
            <w:r>
              <w:rPr>
                <w:rFonts w:ascii="Times New Roman" w:hAnsi="Times New Roman" w:cs="Times New Roman"/>
              </w:rPr>
              <w:t>creating a left and a right partition</w:t>
            </w:r>
            <w:r w:rsidR="00696A70">
              <w:rPr>
                <w:rFonts w:ascii="Times New Roman" w:hAnsi="Times New Roman" w:cs="Times New Roman"/>
              </w:rPr>
              <w:t>.</w:t>
            </w:r>
            <w:bookmarkStart w:id="0" w:name="_GoBack"/>
            <w:bookmarkEnd w:id="0"/>
          </w:p>
          <w:p w14:paraId="42F6DA8C" w14:textId="00076612" w:rsidR="007D706F" w:rsidRPr="00A00754" w:rsidRDefault="007D706F" w:rsidP="00990C87">
            <w:pPr>
              <w:spacing w:after="0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:  </w:t>
            </w:r>
            <w:r w:rsidR="00990C87">
              <w:rPr>
                <w:rFonts w:ascii="Times New Roman" w:hAnsi="Times New Roman" w:cs="Times New Roman"/>
              </w:rPr>
              <w:t>If both partitions remain constitutive, repeat the process on each partition.</w:t>
            </w:r>
          </w:p>
        </w:tc>
      </w:tr>
      <w:tr w:rsidR="007D706F" w:rsidRPr="00A00754" w14:paraId="1FA58471" w14:textId="77777777" w:rsidTr="00EA4481">
        <w:tc>
          <w:tcPr>
            <w:tcW w:w="9576" w:type="dxa"/>
            <w:tcBorders>
              <w:bottom w:val="single" w:sz="4" w:space="0" w:color="000000" w:themeColor="text1"/>
            </w:tcBorders>
          </w:tcPr>
          <w:p w14:paraId="7200B17A" w14:textId="49D97DF7" w:rsidR="007D706F" w:rsidRPr="00A00754" w:rsidRDefault="00AC7E2F" w:rsidP="00990C87">
            <w:pPr>
              <w:spacing w:after="0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D706F">
              <w:rPr>
                <w:rFonts w:ascii="Times New Roman" w:hAnsi="Times New Roman" w:cs="Times New Roman"/>
              </w:rPr>
              <w:t xml:space="preserve">:  </w:t>
            </w:r>
            <w:r w:rsidR="00990C87">
              <w:rPr>
                <w:rFonts w:ascii="Times New Roman" w:hAnsi="Times New Roman" w:cs="Times New Roman"/>
              </w:rPr>
              <w:t>Otherwise, ignore the split and s</w:t>
            </w:r>
            <w:r w:rsidR="00990C87" w:rsidRPr="00A00754">
              <w:rPr>
                <w:rFonts w:ascii="Times New Roman" w:hAnsi="Times New Roman" w:cs="Times New Roman"/>
              </w:rPr>
              <w:t>top growing the tree.</w:t>
            </w:r>
          </w:p>
        </w:tc>
      </w:tr>
    </w:tbl>
    <w:p w14:paraId="2BD6A4EA" w14:textId="77777777" w:rsidR="007D706F" w:rsidRPr="00A00754" w:rsidRDefault="007D706F" w:rsidP="007D706F">
      <w:pPr>
        <w:spacing w:after="0"/>
        <w:rPr>
          <w:rFonts w:ascii="Times New Roman" w:hAnsi="Times New Roman" w:cs="Times New Roman"/>
        </w:rPr>
      </w:pPr>
    </w:p>
    <w:p w14:paraId="248A483F" w14:textId="77777777" w:rsidR="007D706F" w:rsidRPr="00A00754" w:rsidRDefault="007D706F" w:rsidP="00055283">
      <w:pPr>
        <w:spacing w:after="0"/>
        <w:rPr>
          <w:rFonts w:ascii="Times New Roman" w:hAnsi="Times New Roman" w:cs="Times New Roman"/>
        </w:rPr>
      </w:pPr>
    </w:p>
    <w:p w14:paraId="6458EF2E" w14:textId="77777777" w:rsidR="00671E09" w:rsidRPr="00A00754" w:rsidRDefault="00671E09" w:rsidP="00055283">
      <w:pPr>
        <w:tabs>
          <w:tab w:val="left" w:pos="3270"/>
        </w:tabs>
        <w:spacing w:after="0"/>
        <w:rPr>
          <w:rFonts w:ascii="Times New Roman" w:hAnsi="Times New Roman" w:cs="Times New Roman"/>
        </w:rPr>
      </w:pPr>
      <w:r w:rsidRPr="00A00754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0832C7" w:rsidRPr="000832C7" w14:paraId="0C80E612" w14:textId="77777777" w:rsidTr="008D6776">
        <w:tc>
          <w:tcPr>
            <w:tcW w:w="885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1F0C34C" w14:textId="6028FACA" w:rsidR="000832C7" w:rsidRPr="000832C7" w:rsidRDefault="000832C7" w:rsidP="00453C53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0832C7">
              <w:rPr>
                <w:rFonts w:ascii="Times New Roman" w:hAnsi="Times New Roman" w:cs="Times New Roman"/>
                <w:b/>
                <w:color w:val="FF0000"/>
              </w:rPr>
              <w:t>Algorithm 3</w:t>
            </w:r>
            <w:r w:rsidRPr="000832C7">
              <w:rPr>
                <w:rFonts w:ascii="Times New Roman" w:hAnsi="Times New Roman" w:cs="Times New Roman"/>
                <w:color w:val="FF0000"/>
              </w:rPr>
              <w:t xml:space="preserve">: </w:t>
            </w:r>
            <w:r w:rsidR="00453C53">
              <w:rPr>
                <w:rFonts w:ascii="Times New Roman" w:hAnsi="Times New Roman" w:cs="Times New Roman"/>
                <w:color w:val="FF0000"/>
              </w:rPr>
              <w:t>Identification of constitutive binding sites using MACS as suggested by a reviewer</w:t>
            </w:r>
          </w:p>
        </w:tc>
      </w:tr>
      <w:tr w:rsidR="000832C7" w:rsidRPr="000832C7" w14:paraId="3561A89F" w14:textId="77777777" w:rsidTr="008D6776">
        <w:tc>
          <w:tcPr>
            <w:tcW w:w="8856" w:type="dxa"/>
          </w:tcPr>
          <w:p w14:paraId="48070181" w14:textId="7A4B3348" w:rsidR="000832C7" w:rsidRPr="000832C7" w:rsidRDefault="000832C7" w:rsidP="00453C53">
            <w:pPr>
              <w:spacing w:after="0"/>
              <w:ind w:left="360" w:hanging="360"/>
              <w:rPr>
                <w:rFonts w:ascii="Times New Roman" w:hAnsi="Times New Roman" w:cs="Times New Roman"/>
                <w:color w:val="FF0000"/>
              </w:rPr>
            </w:pPr>
            <w:r w:rsidRPr="000832C7">
              <w:rPr>
                <w:rFonts w:ascii="Times New Roman" w:hAnsi="Times New Roman" w:cs="Times New Roman"/>
                <w:color w:val="FF0000"/>
              </w:rPr>
              <w:t xml:space="preserve">1:   For each </w:t>
            </w:r>
            <w:r w:rsidR="00453C53">
              <w:rPr>
                <w:rFonts w:ascii="Times New Roman" w:hAnsi="Times New Roman" w:cs="Times New Roman"/>
                <w:color w:val="FF0000"/>
              </w:rPr>
              <w:t xml:space="preserve">BAM file, remove </w:t>
            </w:r>
            <w:r w:rsidRPr="000832C7">
              <w:rPr>
                <w:rFonts w:ascii="Times New Roman" w:hAnsi="Times New Roman" w:cs="Times New Roman"/>
                <w:color w:val="FF0000"/>
              </w:rPr>
              <w:t>duplicate reads that map to exact same location.</w:t>
            </w:r>
          </w:p>
          <w:p w14:paraId="4FD18ED7" w14:textId="495FE679" w:rsidR="000832C7" w:rsidRPr="000832C7" w:rsidRDefault="00453C53" w:rsidP="00453C53">
            <w:pPr>
              <w:spacing w:after="0"/>
              <w:ind w:left="360" w:hanging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2:   Using MACS with default parameters</w:t>
            </w:r>
            <w:r w:rsidR="000832C7" w:rsidRPr="000832C7">
              <w:rPr>
                <w:rFonts w:ascii="Times New Roman" w:hAnsi="Times New Roman" w:cs="Times New Roman"/>
                <w:color w:val="FF0000"/>
              </w:rPr>
              <w:t xml:space="preserve"> to call peaks on the combined non-duplicate</w:t>
            </w:r>
            <w:r>
              <w:rPr>
                <w:rFonts w:ascii="Times New Roman" w:hAnsi="Times New Roman" w:cs="Times New Roman"/>
                <w:color w:val="FF0000"/>
              </w:rPr>
              <w:t xml:space="preserve"> reads from all BAM files</w:t>
            </w:r>
            <w:r w:rsidR="000832C7" w:rsidRPr="000832C7">
              <w:rPr>
                <w:rFonts w:ascii="Times New Roman" w:hAnsi="Times New Roman" w:cs="Times New Roman"/>
                <w:color w:val="FF0000"/>
              </w:rPr>
              <w:t>.</w:t>
            </w:r>
          </w:p>
        </w:tc>
      </w:tr>
      <w:tr w:rsidR="000832C7" w:rsidRPr="000832C7" w14:paraId="4086CCE6" w14:textId="77777777" w:rsidTr="008D6776">
        <w:tc>
          <w:tcPr>
            <w:tcW w:w="8856" w:type="dxa"/>
            <w:tcBorders>
              <w:bottom w:val="single" w:sz="4" w:space="0" w:color="000000" w:themeColor="text1"/>
            </w:tcBorders>
          </w:tcPr>
          <w:p w14:paraId="7E8E9F6B" w14:textId="62FBC1AE" w:rsidR="000832C7" w:rsidRPr="000832C7" w:rsidRDefault="000832C7" w:rsidP="00086B89">
            <w:pPr>
              <w:spacing w:after="0"/>
              <w:ind w:left="360" w:hanging="360"/>
              <w:rPr>
                <w:rFonts w:ascii="Times New Roman" w:hAnsi="Times New Roman" w:cs="Times New Roman"/>
                <w:color w:val="FF0000"/>
              </w:rPr>
            </w:pPr>
            <w:r w:rsidRPr="000832C7">
              <w:rPr>
                <w:rFonts w:ascii="Times New Roman" w:hAnsi="Times New Roman" w:cs="Times New Roman"/>
                <w:color w:val="FF0000"/>
              </w:rPr>
              <w:t xml:space="preserve">3:   For </w:t>
            </w:r>
            <w:r w:rsidR="00086B89">
              <w:rPr>
                <w:rFonts w:ascii="Times New Roman" w:hAnsi="Times New Roman" w:cs="Times New Roman"/>
                <w:color w:val="FF0000"/>
              </w:rPr>
              <w:t>each</w:t>
            </w:r>
            <w:r w:rsidR="00086B89" w:rsidRPr="000832C7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0832C7">
              <w:rPr>
                <w:rFonts w:ascii="Times New Roman" w:hAnsi="Times New Roman" w:cs="Times New Roman"/>
                <w:color w:val="FF0000"/>
              </w:rPr>
              <w:t xml:space="preserve">peak compute the summary statistic of read count variability </w:t>
            </w:r>
            <w:r w:rsidR="00C618F5">
              <w:rPr>
                <w:rFonts w:ascii="Times New Roman" w:hAnsi="Times New Roman" w:cs="Times New Roman"/>
                <w:color w:val="FF0000"/>
              </w:rPr>
              <w:t xml:space="preserve">over a window </w:t>
            </w:r>
            <w:r w:rsidRPr="000832C7">
              <w:rPr>
                <w:rFonts w:ascii="Times New Roman" w:hAnsi="Times New Roman" w:cs="Times New Roman"/>
                <w:color w:val="FF0000"/>
              </w:rPr>
              <w:t>±50 bases from the MACS summit (</w:t>
            </w:r>
            <w:proofErr w:type="spellStart"/>
            <w:proofErr w:type="gramStart"/>
            <w:r w:rsidRPr="000832C7">
              <w:rPr>
                <w:rFonts w:ascii="Times New Roman" w:hAnsi="Times New Roman" w:cs="Times New Roman"/>
                <w:color w:val="FF0000"/>
              </w:rPr>
              <w:t>var</w:t>
            </w:r>
            <w:proofErr w:type="spellEnd"/>
            <w:r w:rsidRPr="000832C7">
              <w:rPr>
                <w:rFonts w:ascii="Times New Roman" w:hAnsi="Times New Roman" w:cs="Times New Roman"/>
                <w:color w:val="FF0000"/>
              </w:rPr>
              <w:t>(</w:t>
            </w:r>
            <w:proofErr w:type="gramEnd"/>
            <w:r w:rsidRPr="000832C7">
              <w:rPr>
                <w:rFonts w:ascii="Times New Roman" w:hAnsi="Times New Roman" w:cs="Times New Roman"/>
                <w:color w:val="FF0000"/>
              </w:rPr>
              <w:t xml:space="preserve">log(read count+1))), </w:t>
            </w:r>
            <w:r w:rsidR="00453C53">
              <w:rPr>
                <w:rFonts w:ascii="Times New Roman" w:hAnsi="Times New Roman" w:cs="Times New Roman"/>
                <w:color w:val="FF0000"/>
              </w:rPr>
              <w:t xml:space="preserve">declare </w:t>
            </w:r>
            <w:r w:rsidRPr="000832C7">
              <w:rPr>
                <w:rFonts w:ascii="Times New Roman" w:hAnsi="Times New Roman" w:cs="Times New Roman"/>
                <w:color w:val="FF0000"/>
              </w:rPr>
              <w:t>l</w:t>
            </w:r>
            <w:r w:rsidR="00453C53">
              <w:rPr>
                <w:rFonts w:ascii="Times New Roman" w:hAnsi="Times New Roman" w:cs="Times New Roman"/>
                <w:color w:val="FF0000"/>
              </w:rPr>
              <w:t xml:space="preserve">oci with </w:t>
            </w:r>
            <w:r w:rsidR="00C618F5">
              <w:rPr>
                <w:rFonts w:ascii="Times New Roman" w:hAnsi="Times New Roman" w:cs="Times New Roman"/>
                <w:color w:val="FF0000"/>
              </w:rPr>
              <w:t>sufficiently low</w:t>
            </w:r>
            <w:r w:rsidR="00453C53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C618F5">
              <w:rPr>
                <w:rFonts w:ascii="Times New Roman" w:hAnsi="Times New Roman" w:cs="Times New Roman"/>
                <w:color w:val="FF0000"/>
              </w:rPr>
              <w:t xml:space="preserve">read count </w:t>
            </w:r>
            <w:r w:rsidR="00453C53">
              <w:rPr>
                <w:rFonts w:ascii="Times New Roman" w:hAnsi="Times New Roman" w:cs="Times New Roman"/>
                <w:color w:val="FF0000"/>
              </w:rPr>
              <w:t xml:space="preserve">variability </w:t>
            </w:r>
            <w:r w:rsidR="00C618F5">
              <w:rPr>
                <w:rFonts w:ascii="Times New Roman" w:hAnsi="Times New Roman" w:cs="Times New Roman"/>
                <w:color w:val="FF0000"/>
              </w:rPr>
              <w:t xml:space="preserve">as </w:t>
            </w:r>
            <w:r w:rsidRPr="000832C7">
              <w:rPr>
                <w:rFonts w:ascii="Times New Roman" w:hAnsi="Times New Roman" w:cs="Times New Roman"/>
                <w:color w:val="FF0000"/>
              </w:rPr>
              <w:t>constitutive.</w:t>
            </w:r>
          </w:p>
        </w:tc>
      </w:tr>
    </w:tbl>
    <w:p w14:paraId="42DC9F56" w14:textId="77777777" w:rsidR="0072287B" w:rsidRPr="00A00754" w:rsidRDefault="0072287B" w:rsidP="00055283">
      <w:pPr>
        <w:spacing w:after="0"/>
        <w:rPr>
          <w:rFonts w:ascii="Times New Roman" w:hAnsi="Times New Roman" w:cs="Times New Roman"/>
        </w:rPr>
      </w:pPr>
    </w:p>
    <w:sectPr w:rsidR="0072287B" w:rsidRPr="00A00754" w:rsidSect="002F152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C1A1F4" w14:textId="77777777" w:rsidR="004C77FB" w:rsidRDefault="004C77FB">
      <w:pPr>
        <w:spacing w:after="0"/>
      </w:pPr>
      <w:r>
        <w:separator/>
      </w:r>
    </w:p>
  </w:endnote>
  <w:endnote w:type="continuationSeparator" w:id="0">
    <w:p w14:paraId="5D231ACD" w14:textId="77777777" w:rsidR="004C77FB" w:rsidRDefault="004C77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3DACE" w14:textId="77777777" w:rsidR="003C7CE3" w:rsidRDefault="003C7CE3" w:rsidP="00697A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061DEE46" w14:textId="77777777" w:rsidR="003C7CE3" w:rsidRDefault="003C7CE3" w:rsidP="00697A4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DA6275" w14:textId="77777777" w:rsidR="003C7CE3" w:rsidRDefault="003C7CE3" w:rsidP="00697A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6A7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0002B5" w14:textId="77777777" w:rsidR="003C7CE3" w:rsidRDefault="003C7CE3" w:rsidP="00697A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260794" w14:textId="77777777" w:rsidR="004C77FB" w:rsidRDefault="004C77FB">
      <w:pPr>
        <w:spacing w:after="0"/>
      </w:pPr>
      <w:r>
        <w:separator/>
      </w:r>
    </w:p>
  </w:footnote>
  <w:footnote w:type="continuationSeparator" w:id="0">
    <w:p w14:paraId="2E92C829" w14:textId="77777777" w:rsidR="004C77FB" w:rsidRDefault="004C77F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C72A3"/>
    <w:multiLevelType w:val="hybridMultilevel"/>
    <w:tmpl w:val="58DEA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534D4F"/>
    <w:multiLevelType w:val="hybridMultilevel"/>
    <w:tmpl w:val="132AB956"/>
    <w:lvl w:ilvl="0" w:tplc="88A829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AEAB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0685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2853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E8C02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CC48C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5EA95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E2B2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FC620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1ABD7733"/>
    <w:multiLevelType w:val="hybridMultilevel"/>
    <w:tmpl w:val="617AFF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EE7869"/>
    <w:multiLevelType w:val="hybridMultilevel"/>
    <w:tmpl w:val="E8523F7E"/>
    <w:lvl w:ilvl="0" w:tplc="4D927312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7932F6"/>
    <w:multiLevelType w:val="hybridMultilevel"/>
    <w:tmpl w:val="796EEFE8"/>
    <w:lvl w:ilvl="0" w:tplc="295653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3A6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02AE2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784D6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1E47E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21ADA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C305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792CD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5038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284775D7"/>
    <w:multiLevelType w:val="hybridMultilevel"/>
    <w:tmpl w:val="06B8F9F8"/>
    <w:lvl w:ilvl="0" w:tplc="348C62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3017C0">
      <w:start w:val="93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6881D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6F050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7A7D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E1C95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287C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32AA9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77E15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55777420"/>
    <w:multiLevelType w:val="hybridMultilevel"/>
    <w:tmpl w:val="9C24B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E5108B"/>
    <w:multiLevelType w:val="hybridMultilevel"/>
    <w:tmpl w:val="A210DF76"/>
    <w:lvl w:ilvl="0" w:tplc="5F86058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7C230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EC25BE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2DAD34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32CF86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BCD2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EE9C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6C276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C8EC86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649F7391"/>
    <w:multiLevelType w:val="hybridMultilevel"/>
    <w:tmpl w:val="AB627048"/>
    <w:lvl w:ilvl="0" w:tplc="06D8F8F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0857A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5E66C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107AE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C6603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552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A1623E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4A268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2AE82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7A393353"/>
    <w:multiLevelType w:val="hybridMultilevel"/>
    <w:tmpl w:val="8940F390"/>
    <w:lvl w:ilvl="0" w:tplc="99D87E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0EA1F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F875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D2B6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97C9A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FA6C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F4E89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22A6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39E00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8"/>
  </w:num>
  <w:num w:numId="5">
    <w:abstractNumId w:val="7"/>
  </w:num>
  <w:num w:numId="6">
    <w:abstractNumId w:val="1"/>
  </w:num>
  <w:num w:numId="7">
    <w:abstractNumId w:val="4"/>
  </w:num>
  <w:num w:numId="8">
    <w:abstractNumId w:val="9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Times New Roman&lt;/FontName&gt;&lt;FontSize&gt;7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671E09"/>
    <w:rsid w:val="00010677"/>
    <w:rsid w:val="00016B06"/>
    <w:rsid w:val="00023FB6"/>
    <w:rsid w:val="00055283"/>
    <w:rsid w:val="000832C7"/>
    <w:rsid w:val="00086B89"/>
    <w:rsid w:val="000910A2"/>
    <w:rsid w:val="000A14CA"/>
    <w:rsid w:val="000B33FC"/>
    <w:rsid w:val="000B39AB"/>
    <w:rsid w:val="000B562D"/>
    <w:rsid w:val="000C691F"/>
    <w:rsid w:val="000D2708"/>
    <w:rsid w:val="000D59B5"/>
    <w:rsid w:val="000D6049"/>
    <w:rsid w:val="000E07A2"/>
    <w:rsid w:val="000E08CC"/>
    <w:rsid w:val="000E59A1"/>
    <w:rsid w:val="00125F1C"/>
    <w:rsid w:val="00141366"/>
    <w:rsid w:val="0014450D"/>
    <w:rsid w:val="00152984"/>
    <w:rsid w:val="001542D9"/>
    <w:rsid w:val="001750E4"/>
    <w:rsid w:val="00184CE2"/>
    <w:rsid w:val="00196550"/>
    <w:rsid w:val="001B0212"/>
    <w:rsid w:val="001B6895"/>
    <w:rsid w:val="001C091B"/>
    <w:rsid w:val="001C5E32"/>
    <w:rsid w:val="002102C2"/>
    <w:rsid w:val="00226446"/>
    <w:rsid w:val="00227188"/>
    <w:rsid w:val="00233B66"/>
    <w:rsid w:val="00252CED"/>
    <w:rsid w:val="00254A00"/>
    <w:rsid w:val="002577E7"/>
    <w:rsid w:val="00257C4D"/>
    <w:rsid w:val="002607AB"/>
    <w:rsid w:val="00263EA8"/>
    <w:rsid w:val="0027396A"/>
    <w:rsid w:val="00275286"/>
    <w:rsid w:val="00290DFC"/>
    <w:rsid w:val="002C0294"/>
    <w:rsid w:val="002C0326"/>
    <w:rsid w:val="002D1AC2"/>
    <w:rsid w:val="002D1B51"/>
    <w:rsid w:val="002E046E"/>
    <w:rsid w:val="002E513D"/>
    <w:rsid w:val="002F152D"/>
    <w:rsid w:val="003231D9"/>
    <w:rsid w:val="00323E32"/>
    <w:rsid w:val="0032595A"/>
    <w:rsid w:val="00334A14"/>
    <w:rsid w:val="00334A49"/>
    <w:rsid w:val="003356A4"/>
    <w:rsid w:val="003530AC"/>
    <w:rsid w:val="00364E40"/>
    <w:rsid w:val="0037029E"/>
    <w:rsid w:val="003A4F36"/>
    <w:rsid w:val="003C7CE3"/>
    <w:rsid w:val="003D7586"/>
    <w:rsid w:val="003E252A"/>
    <w:rsid w:val="003F3B62"/>
    <w:rsid w:val="00410E2C"/>
    <w:rsid w:val="00414A1B"/>
    <w:rsid w:val="00427498"/>
    <w:rsid w:val="00431C4A"/>
    <w:rsid w:val="00446671"/>
    <w:rsid w:val="00451B71"/>
    <w:rsid w:val="00453C53"/>
    <w:rsid w:val="00461A2B"/>
    <w:rsid w:val="00466158"/>
    <w:rsid w:val="004965F6"/>
    <w:rsid w:val="004A62A2"/>
    <w:rsid w:val="004C77FB"/>
    <w:rsid w:val="004D6841"/>
    <w:rsid w:val="004E0A5C"/>
    <w:rsid w:val="004F4047"/>
    <w:rsid w:val="00514078"/>
    <w:rsid w:val="00523A1E"/>
    <w:rsid w:val="00523E54"/>
    <w:rsid w:val="005302D3"/>
    <w:rsid w:val="0053046D"/>
    <w:rsid w:val="00542797"/>
    <w:rsid w:val="005474E5"/>
    <w:rsid w:val="00581287"/>
    <w:rsid w:val="005903C2"/>
    <w:rsid w:val="0059162E"/>
    <w:rsid w:val="005949FF"/>
    <w:rsid w:val="005B0D7A"/>
    <w:rsid w:val="005D0B63"/>
    <w:rsid w:val="005D5C87"/>
    <w:rsid w:val="005D7F75"/>
    <w:rsid w:val="00602918"/>
    <w:rsid w:val="00615701"/>
    <w:rsid w:val="0062141A"/>
    <w:rsid w:val="006235CA"/>
    <w:rsid w:val="006501D1"/>
    <w:rsid w:val="006517E1"/>
    <w:rsid w:val="00662CF3"/>
    <w:rsid w:val="00667BCA"/>
    <w:rsid w:val="00671E09"/>
    <w:rsid w:val="0068681F"/>
    <w:rsid w:val="00696A70"/>
    <w:rsid w:val="00697A4C"/>
    <w:rsid w:val="006B5806"/>
    <w:rsid w:val="006C3E1E"/>
    <w:rsid w:val="006F1C2B"/>
    <w:rsid w:val="006F460E"/>
    <w:rsid w:val="00711CE6"/>
    <w:rsid w:val="007128B7"/>
    <w:rsid w:val="0072287B"/>
    <w:rsid w:val="007231CD"/>
    <w:rsid w:val="0074324C"/>
    <w:rsid w:val="00755888"/>
    <w:rsid w:val="00757D17"/>
    <w:rsid w:val="00761747"/>
    <w:rsid w:val="0077547B"/>
    <w:rsid w:val="00784E76"/>
    <w:rsid w:val="007A2582"/>
    <w:rsid w:val="007A2788"/>
    <w:rsid w:val="007B6C8E"/>
    <w:rsid w:val="007C35A6"/>
    <w:rsid w:val="007C7C41"/>
    <w:rsid w:val="007D706F"/>
    <w:rsid w:val="007F1F1C"/>
    <w:rsid w:val="007F470D"/>
    <w:rsid w:val="007F78A4"/>
    <w:rsid w:val="00801BAB"/>
    <w:rsid w:val="00802BDD"/>
    <w:rsid w:val="00816F2B"/>
    <w:rsid w:val="00821AA1"/>
    <w:rsid w:val="00832122"/>
    <w:rsid w:val="00850D87"/>
    <w:rsid w:val="00854C01"/>
    <w:rsid w:val="0087101C"/>
    <w:rsid w:val="0089393C"/>
    <w:rsid w:val="008956F7"/>
    <w:rsid w:val="008A37BF"/>
    <w:rsid w:val="008A4FE3"/>
    <w:rsid w:val="008E3FF5"/>
    <w:rsid w:val="008E6E7C"/>
    <w:rsid w:val="009152FF"/>
    <w:rsid w:val="00916F5C"/>
    <w:rsid w:val="00922491"/>
    <w:rsid w:val="00934415"/>
    <w:rsid w:val="00935559"/>
    <w:rsid w:val="009428A1"/>
    <w:rsid w:val="009712A6"/>
    <w:rsid w:val="00990C87"/>
    <w:rsid w:val="00992763"/>
    <w:rsid w:val="009B3726"/>
    <w:rsid w:val="009C3B80"/>
    <w:rsid w:val="009C7DBC"/>
    <w:rsid w:val="009D0D00"/>
    <w:rsid w:val="009E3369"/>
    <w:rsid w:val="009E79B3"/>
    <w:rsid w:val="009F3A78"/>
    <w:rsid w:val="009F403F"/>
    <w:rsid w:val="00A00754"/>
    <w:rsid w:val="00A05A92"/>
    <w:rsid w:val="00A16964"/>
    <w:rsid w:val="00A21CA4"/>
    <w:rsid w:val="00A36E9A"/>
    <w:rsid w:val="00A45787"/>
    <w:rsid w:val="00A47B1E"/>
    <w:rsid w:val="00A54A51"/>
    <w:rsid w:val="00A54B00"/>
    <w:rsid w:val="00A572EE"/>
    <w:rsid w:val="00A81EA8"/>
    <w:rsid w:val="00A84102"/>
    <w:rsid w:val="00A84D36"/>
    <w:rsid w:val="00A8754A"/>
    <w:rsid w:val="00A93E79"/>
    <w:rsid w:val="00AB024A"/>
    <w:rsid w:val="00AB5F5B"/>
    <w:rsid w:val="00AC7E2F"/>
    <w:rsid w:val="00AD0177"/>
    <w:rsid w:val="00AE6651"/>
    <w:rsid w:val="00AF2CFE"/>
    <w:rsid w:val="00B43F65"/>
    <w:rsid w:val="00B51092"/>
    <w:rsid w:val="00B5282F"/>
    <w:rsid w:val="00B57755"/>
    <w:rsid w:val="00B6121F"/>
    <w:rsid w:val="00B71194"/>
    <w:rsid w:val="00B80B7C"/>
    <w:rsid w:val="00B90635"/>
    <w:rsid w:val="00B927B9"/>
    <w:rsid w:val="00B932DD"/>
    <w:rsid w:val="00BA3D06"/>
    <w:rsid w:val="00BA4733"/>
    <w:rsid w:val="00BB2691"/>
    <w:rsid w:val="00BD754E"/>
    <w:rsid w:val="00BE2C7F"/>
    <w:rsid w:val="00BF48D7"/>
    <w:rsid w:val="00BF5010"/>
    <w:rsid w:val="00C27A82"/>
    <w:rsid w:val="00C51362"/>
    <w:rsid w:val="00C618F5"/>
    <w:rsid w:val="00C70394"/>
    <w:rsid w:val="00C8756B"/>
    <w:rsid w:val="00CA25AF"/>
    <w:rsid w:val="00CA7F36"/>
    <w:rsid w:val="00CC3340"/>
    <w:rsid w:val="00CE19A1"/>
    <w:rsid w:val="00CE2A3B"/>
    <w:rsid w:val="00CE65DA"/>
    <w:rsid w:val="00CF2B4A"/>
    <w:rsid w:val="00D05F22"/>
    <w:rsid w:val="00D30F81"/>
    <w:rsid w:val="00D36070"/>
    <w:rsid w:val="00D56B1E"/>
    <w:rsid w:val="00D71FB5"/>
    <w:rsid w:val="00D85D88"/>
    <w:rsid w:val="00D928F7"/>
    <w:rsid w:val="00D95402"/>
    <w:rsid w:val="00D9576A"/>
    <w:rsid w:val="00DA35F2"/>
    <w:rsid w:val="00DA707C"/>
    <w:rsid w:val="00DB61EF"/>
    <w:rsid w:val="00DF1D75"/>
    <w:rsid w:val="00E07E7B"/>
    <w:rsid w:val="00E10271"/>
    <w:rsid w:val="00E1478E"/>
    <w:rsid w:val="00E21EFA"/>
    <w:rsid w:val="00E44DC0"/>
    <w:rsid w:val="00E704A8"/>
    <w:rsid w:val="00E829EC"/>
    <w:rsid w:val="00E83C31"/>
    <w:rsid w:val="00EB616A"/>
    <w:rsid w:val="00EB6FD0"/>
    <w:rsid w:val="00EC785F"/>
    <w:rsid w:val="00ED708F"/>
    <w:rsid w:val="00EE02E2"/>
    <w:rsid w:val="00EF1A5E"/>
    <w:rsid w:val="00EF40D4"/>
    <w:rsid w:val="00EF6ACE"/>
    <w:rsid w:val="00F03F04"/>
    <w:rsid w:val="00F10333"/>
    <w:rsid w:val="00F257CE"/>
    <w:rsid w:val="00F35F72"/>
    <w:rsid w:val="00F36DF9"/>
    <w:rsid w:val="00F4188E"/>
    <w:rsid w:val="00F43A44"/>
    <w:rsid w:val="00F44590"/>
    <w:rsid w:val="00F55A9B"/>
    <w:rsid w:val="00F64062"/>
    <w:rsid w:val="00F65A65"/>
    <w:rsid w:val="00F7231F"/>
    <w:rsid w:val="00F75086"/>
    <w:rsid w:val="00F82251"/>
    <w:rsid w:val="00FA72C3"/>
    <w:rsid w:val="00FD1520"/>
    <w:rsid w:val="00FE752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286A6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708F"/>
    <w:pPr>
      <w:spacing w:after="200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E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E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E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71E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71E09"/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71E0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E0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E09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671E0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1E0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1E0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71E0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71E09"/>
    <w:rPr>
      <w:rFonts w:eastAsiaTheme="minorHAnsi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71E09"/>
    <w:rPr>
      <w:vertAlign w:val="superscript"/>
    </w:rPr>
  </w:style>
  <w:style w:type="table" w:styleId="TableGrid">
    <w:name w:val="Table Grid"/>
    <w:basedOn w:val="TableNormal"/>
    <w:uiPriority w:val="59"/>
    <w:rsid w:val="00671E0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671E09"/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2">
    <w:name w:val="Light Shading2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671E09"/>
    <w:rPr>
      <w:rFonts w:eastAsiaTheme="minorHAnsi"/>
      <w:color w:val="76923C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71E0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71E09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71E0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71E09"/>
    <w:rPr>
      <w:rFonts w:eastAsiaTheme="minorHAnsi"/>
      <w:sz w:val="22"/>
      <w:szCs w:val="22"/>
      <w:lang w:eastAsia="en-US"/>
    </w:rPr>
  </w:style>
  <w:style w:type="table" w:styleId="LightShading">
    <w:name w:val="Light Shading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71E09"/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671E09"/>
  </w:style>
  <w:style w:type="character" w:styleId="Hyperlink">
    <w:name w:val="Hyperlink"/>
    <w:basedOn w:val="DefaultParagraphFont"/>
    <w:uiPriority w:val="99"/>
    <w:unhideWhenUsed/>
    <w:rsid w:val="00671E09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F470D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470D"/>
    <w:rPr>
      <w:rFonts w:ascii="Consolas" w:eastAsiaTheme="minorHAnsi" w:hAnsi="Consolas"/>
      <w:sz w:val="21"/>
      <w:szCs w:val="21"/>
      <w:lang w:eastAsia="en-US"/>
    </w:rPr>
  </w:style>
  <w:style w:type="paragraph" w:styleId="NoSpacing">
    <w:name w:val="No Spacing"/>
    <w:uiPriority w:val="1"/>
    <w:qFormat/>
    <w:rsid w:val="00252CED"/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2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9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984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984"/>
    <w:rPr>
      <w:rFonts w:eastAsiaTheme="minorHAnsi"/>
      <w:b/>
      <w:bCs/>
      <w:lang w:eastAsia="en-US"/>
    </w:rPr>
  </w:style>
  <w:style w:type="paragraph" w:styleId="Revision">
    <w:name w:val="Revision"/>
    <w:hidden/>
    <w:uiPriority w:val="99"/>
    <w:semiHidden/>
    <w:rsid w:val="000B39AB"/>
    <w:rPr>
      <w:rFonts w:eastAsiaTheme="minorHAnsi"/>
      <w:sz w:val="22"/>
      <w:szCs w:val="22"/>
      <w:lang w:eastAsia="en-US"/>
    </w:rPr>
  </w:style>
  <w:style w:type="table" w:styleId="LightGrid-Accent1">
    <w:name w:val="Light Grid Accent 1"/>
    <w:basedOn w:val="TableNormal"/>
    <w:uiPriority w:val="62"/>
    <w:rsid w:val="00466158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Grid1-Accent1">
    <w:name w:val="Medium Grid 1 Accent 1"/>
    <w:basedOn w:val="TableNormal"/>
    <w:uiPriority w:val="67"/>
    <w:rsid w:val="00466158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708F"/>
    <w:pPr>
      <w:spacing w:after="200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E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E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E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71E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71E09"/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71E0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E0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E09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671E0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1E0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1E0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71E0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71E09"/>
    <w:rPr>
      <w:rFonts w:eastAsiaTheme="minorHAnsi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71E09"/>
    <w:rPr>
      <w:vertAlign w:val="superscript"/>
    </w:rPr>
  </w:style>
  <w:style w:type="table" w:styleId="TableGrid">
    <w:name w:val="Table Grid"/>
    <w:basedOn w:val="TableNormal"/>
    <w:uiPriority w:val="59"/>
    <w:rsid w:val="00671E0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671E09"/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2">
    <w:name w:val="Light Shading2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671E09"/>
    <w:rPr>
      <w:rFonts w:eastAsiaTheme="minorHAnsi"/>
      <w:color w:val="76923C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71E0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71E09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71E0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71E09"/>
    <w:rPr>
      <w:rFonts w:eastAsiaTheme="minorHAnsi"/>
      <w:sz w:val="22"/>
      <w:szCs w:val="22"/>
      <w:lang w:eastAsia="en-US"/>
    </w:rPr>
  </w:style>
  <w:style w:type="table" w:styleId="LightShading">
    <w:name w:val="Light Shading"/>
    <w:basedOn w:val="TableNormal"/>
    <w:uiPriority w:val="60"/>
    <w:rsid w:val="00671E0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71E09"/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671E09"/>
  </w:style>
  <w:style w:type="character" w:styleId="Hyperlink">
    <w:name w:val="Hyperlink"/>
    <w:basedOn w:val="DefaultParagraphFont"/>
    <w:uiPriority w:val="99"/>
    <w:unhideWhenUsed/>
    <w:rsid w:val="00671E09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F470D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470D"/>
    <w:rPr>
      <w:rFonts w:ascii="Consolas" w:eastAsiaTheme="minorHAnsi" w:hAnsi="Consolas"/>
      <w:sz w:val="21"/>
      <w:szCs w:val="21"/>
      <w:lang w:eastAsia="en-US"/>
    </w:rPr>
  </w:style>
  <w:style w:type="paragraph" w:styleId="NoSpacing">
    <w:name w:val="No Spacing"/>
    <w:uiPriority w:val="1"/>
    <w:qFormat/>
    <w:rsid w:val="00252CED"/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2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9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984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984"/>
    <w:rPr>
      <w:rFonts w:eastAsiaTheme="minorHAnsi"/>
      <w:b/>
      <w:bCs/>
      <w:lang w:eastAsia="en-US"/>
    </w:rPr>
  </w:style>
  <w:style w:type="paragraph" w:styleId="Revision">
    <w:name w:val="Revision"/>
    <w:hidden/>
    <w:uiPriority w:val="99"/>
    <w:semiHidden/>
    <w:rsid w:val="000B39AB"/>
    <w:rPr>
      <w:rFonts w:eastAsiaTheme="minorHAnsi"/>
      <w:sz w:val="22"/>
      <w:szCs w:val="22"/>
      <w:lang w:eastAsia="en-US"/>
    </w:rPr>
  </w:style>
  <w:style w:type="table" w:styleId="LightGrid-Accent1">
    <w:name w:val="Light Grid Accent 1"/>
    <w:basedOn w:val="TableNormal"/>
    <w:uiPriority w:val="62"/>
    <w:rsid w:val="00466158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Grid1-Accent1">
    <w:name w:val="Medium Grid 1 Accent 1"/>
    <w:basedOn w:val="TableNormal"/>
    <w:uiPriority w:val="67"/>
    <w:rsid w:val="00466158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7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65EE26-C0EE-384D-BE18-63792DA11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87</Words>
  <Characters>163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te License</dc:creator>
  <cp:lastModifiedBy>Site License</cp:lastModifiedBy>
  <cp:revision>4</cp:revision>
  <cp:lastPrinted>2013-05-23T14:56:00Z</cp:lastPrinted>
  <dcterms:created xsi:type="dcterms:W3CDTF">2014-01-08T21:05:00Z</dcterms:created>
  <dcterms:modified xsi:type="dcterms:W3CDTF">2014-01-08T22:11:00Z</dcterms:modified>
</cp:coreProperties>
</file>